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2E3033"/>
          <w:sz w:val="21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2E3033"/>
          <w:sz w:val="21"/>
          <w:szCs w:val="21"/>
          <w:shd w:val="clear" w:color="auto" w:fill="FFFFFF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color w:val="2E3033"/>
          <w:sz w:val="21"/>
          <w:szCs w:val="21"/>
          <w:shd w:val="clear" w:color="auto" w:fill="FFFFFF"/>
        </w:rPr>
        <w:t xml:space="preserve">. Checklist </w:t>
      </w:r>
      <w:r>
        <w:rPr>
          <w:rFonts w:ascii="Times New Roman" w:hAnsi="Times New Roman" w:cs="Times New Roman"/>
          <w:b/>
          <w:bCs/>
          <w:color w:val="2E3033"/>
          <w:sz w:val="21"/>
          <w:szCs w:val="21"/>
          <w:highlight w:val="none"/>
          <w:shd w:val="clear" w:color="auto" w:fill="FFFFFF"/>
        </w:rPr>
        <w:t xml:space="preserve">for central venous catheter </w:t>
      </w:r>
      <w:r>
        <w:rPr>
          <w:rFonts w:ascii="Times New Roman" w:hAnsi="Times New Roman" w:cs="Times New Roman"/>
          <w:b/>
          <w:bCs/>
          <w:color w:val="2E3033"/>
          <w:sz w:val="21"/>
          <w:szCs w:val="21"/>
          <w:shd w:val="clear" w:color="auto" w:fill="FFFFFF"/>
        </w:rPr>
        <w:t>maintenance</w:t>
      </w:r>
    </w:p>
    <w:tbl>
      <w:tblPr>
        <w:tblStyle w:val="7"/>
        <w:tblW w:w="9150" w:type="dxa"/>
        <w:tblInd w:w="-1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615"/>
        <w:gridCol w:w="23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50" w:type="dxa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's Admission Number:</w:t>
            </w:r>
          </w:p>
        </w:tc>
        <w:tc>
          <w:tcPr>
            <w:tcW w:w="3615" w:type="dxa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Record time:</w:t>
            </w:r>
          </w:p>
          <w:p>
            <w:pPr>
              <w:pStyle w:val="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Month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Day</w:t>
            </w: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u w:val="single"/>
                <w:shd w:val="clear" w:color="auto" w:fill="FFFFFF"/>
              </w:rPr>
              <w:t xml:space="preserve">     </w:t>
            </w:r>
          </w:p>
        </w:tc>
        <w:tc>
          <w:tcPr>
            <w:tcW w:w="2385" w:type="dxa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Recorder:</w:t>
            </w:r>
          </w:p>
        </w:tc>
      </w:tr>
    </w:tbl>
    <w:tbl>
      <w:tblPr>
        <w:tblStyle w:val="6"/>
        <w:tblpPr w:leftFromText="180" w:rightFromText="180" w:vertAnchor="text" w:horzAnchor="page" w:tblpX="1695" w:tblpY="114"/>
        <w:tblOverlap w:val="never"/>
        <w:tblW w:w="91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6"/>
        <w:gridCol w:w="1371"/>
        <w:gridCol w:w="2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5326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  <w:shd w:val="clear" w:color="auto" w:fill="F7F8FA"/>
              </w:rPr>
              <w:t>Content censored</w:t>
            </w:r>
          </w:p>
        </w:tc>
        <w:tc>
          <w:tcPr>
            <w:tcW w:w="1371" w:type="dxa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s, ‘√’ </w:t>
            </w:r>
          </w:p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, ‘×’</w:t>
            </w:r>
          </w:p>
        </w:tc>
        <w:tc>
          <w:tcPr>
            <w:tcW w:w="248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2"/>
            <w:r>
              <w:rPr>
                <w:rFonts w:ascii="Times New Roman" w:hAnsi="Times New Roman" w:cs="Times New Roman"/>
                <w:b/>
                <w:bCs/>
                <w:szCs w:val="21"/>
              </w:rPr>
              <w:t>Notes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Is the central line placed in the recommended position? Yes (intra-jugular, subclavian), no (femoral vein)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Assess the need for catheter indwelling on a daily basis and immediately remove the catheter when not needed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Perform hand hygiene before and after catheter maintenance. Use proper hand hygiene, such as hand washing or hand sanitizing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Observe the site of catheters daily and palpate the dressing. If there is local infection or bloodstream infection, the dressing should be opened for examination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Is the catheter dressing changed during working shift?</w:t>
            </w: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(Answer ‘yes’ and fill in the following 4 items truthfully, and do not fill in ‘no’)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tabs>
                <w:tab w:val="left" w:pos="0"/>
              </w:tabs>
              <w:ind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5.1. When dressing replaced, use &gt; 0.5% chlorhexidine ethanol to disinfect the skin and let dry. When there are contraindications, tincture of iodine, iodophor, or 70% ethanol can be selected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tabs>
                <w:tab w:val="left" w:pos="0"/>
              </w:tabs>
              <w:ind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5.2. The dressing should be replaced at any time when it is wet, lose, or obviously polluted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tabs>
                <w:tab w:val="left" w:pos="0"/>
              </w:tabs>
              <w:ind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5.3. Gauze dressing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 replaced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tabs>
                <w:tab w:val="left" w:pos="0"/>
              </w:tabs>
              <w:ind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5.4. Transparent dressings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ascii="Times New Roman" w:hAnsi="Times New Roman" w:cs="Times New Roman"/>
                <w:szCs w:val="21"/>
              </w:rPr>
              <w:t>Day replaced</w:t>
            </w:r>
            <w:r>
              <w:rPr>
                <w:rFonts w:ascii="Times New Roman" w:hAnsi="Times New Roman" w:cs="Times New Roman"/>
                <w:szCs w:val="21"/>
                <w:u w:val="single"/>
              </w:rPr>
              <w:t xml:space="preserve">    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Patients should use 2% chlorhexidine body wash to clean their skin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83" w:type="dxa"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Chlorhexidine for patients with multi-resistant or pan-resistant infec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Flush the tube with sterile saline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Flush the tube with heparin sa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Seal the tube with heparin saline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2" w:hRule="atLeast"/>
        </w:trPr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Infusion sets and add-ons for continuous use should be replaced daily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26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Use 75% alcohol cotton pads to disinfect connection ends and tubing connections for at least 15 s and allow to dry before use.</w:t>
            </w:r>
          </w:p>
        </w:tc>
        <w:tc>
          <w:tcPr>
            <w:tcW w:w="13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83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Wingdings 2" w:char="00A3"/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E3033"/>
                <w:szCs w:val="21"/>
                <w:shd w:val="clear" w:color="auto" w:fill="FFFFFF"/>
              </w:rPr>
              <w:t>Disinfection time is not enough (15 s)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4D42E61"/>
    <w:multiLevelType w:val="singleLevel"/>
    <w:tmpl w:val="F4D42E61"/>
    <w:lvl w:ilvl="0" w:tentative="0">
      <w:start w:val="1"/>
      <w:numFmt w:val="decimal"/>
      <w:suff w:val="space"/>
      <w:lvlText w:val="%1."/>
      <w:lvlJc w:val="left"/>
      <w:pPr>
        <w:tabs>
          <w:tab w:val="left" w:pos="0"/>
        </w:tabs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5OTI2ZTViM2NlZDU1NDQ2NjhmMGFlODY4YjhjNTUifQ=="/>
  </w:docVars>
  <w:rsids>
    <w:rsidRoot w:val="00B65C0E"/>
    <w:rsid w:val="00017FAC"/>
    <w:rsid w:val="000364B4"/>
    <w:rsid w:val="00036FAF"/>
    <w:rsid w:val="00041E17"/>
    <w:rsid w:val="00047168"/>
    <w:rsid w:val="00062243"/>
    <w:rsid w:val="00067B0D"/>
    <w:rsid w:val="00080B6E"/>
    <w:rsid w:val="000966AE"/>
    <w:rsid w:val="000A20A7"/>
    <w:rsid w:val="000B03DA"/>
    <w:rsid w:val="000C3A21"/>
    <w:rsid w:val="000C41DF"/>
    <w:rsid w:val="000F132C"/>
    <w:rsid w:val="000F3D15"/>
    <w:rsid w:val="000F40D0"/>
    <w:rsid w:val="00110251"/>
    <w:rsid w:val="0011166C"/>
    <w:rsid w:val="00121175"/>
    <w:rsid w:val="00125D21"/>
    <w:rsid w:val="00126294"/>
    <w:rsid w:val="00127264"/>
    <w:rsid w:val="0013591B"/>
    <w:rsid w:val="00140AE3"/>
    <w:rsid w:val="001424F2"/>
    <w:rsid w:val="00146A11"/>
    <w:rsid w:val="00190C4B"/>
    <w:rsid w:val="001B03EF"/>
    <w:rsid w:val="001B4ECA"/>
    <w:rsid w:val="001C6273"/>
    <w:rsid w:val="001E4607"/>
    <w:rsid w:val="001F3619"/>
    <w:rsid w:val="001F6103"/>
    <w:rsid w:val="00205954"/>
    <w:rsid w:val="002106F0"/>
    <w:rsid w:val="00220866"/>
    <w:rsid w:val="00222C5F"/>
    <w:rsid w:val="00234CAC"/>
    <w:rsid w:val="00247C3D"/>
    <w:rsid w:val="00254181"/>
    <w:rsid w:val="00273A59"/>
    <w:rsid w:val="00291F54"/>
    <w:rsid w:val="002A43CD"/>
    <w:rsid w:val="002B40B1"/>
    <w:rsid w:val="002F24CD"/>
    <w:rsid w:val="00317E81"/>
    <w:rsid w:val="003462A9"/>
    <w:rsid w:val="0035558A"/>
    <w:rsid w:val="003770CE"/>
    <w:rsid w:val="00385303"/>
    <w:rsid w:val="00385C92"/>
    <w:rsid w:val="00394FD1"/>
    <w:rsid w:val="003A0DFC"/>
    <w:rsid w:val="003A13A8"/>
    <w:rsid w:val="003D40F7"/>
    <w:rsid w:val="003E1374"/>
    <w:rsid w:val="003F3697"/>
    <w:rsid w:val="003F608D"/>
    <w:rsid w:val="004174D5"/>
    <w:rsid w:val="00422ED8"/>
    <w:rsid w:val="0045179E"/>
    <w:rsid w:val="0045197C"/>
    <w:rsid w:val="00491890"/>
    <w:rsid w:val="0051067C"/>
    <w:rsid w:val="005144C6"/>
    <w:rsid w:val="0053644D"/>
    <w:rsid w:val="00561E97"/>
    <w:rsid w:val="0056505A"/>
    <w:rsid w:val="00580541"/>
    <w:rsid w:val="00587C72"/>
    <w:rsid w:val="005A1C7D"/>
    <w:rsid w:val="005A551F"/>
    <w:rsid w:val="005B1F41"/>
    <w:rsid w:val="005C1DD9"/>
    <w:rsid w:val="005D0C5F"/>
    <w:rsid w:val="005D0EFD"/>
    <w:rsid w:val="005D4311"/>
    <w:rsid w:val="005F4A4E"/>
    <w:rsid w:val="00604CDF"/>
    <w:rsid w:val="006051C2"/>
    <w:rsid w:val="006101B0"/>
    <w:rsid w:val="00620CB0"/>
    <w:rsid w:val="006227B9"/>
    <w:rsid w:val="006436F6"/>
    <w:rsid w:val="00651D98"/>
    <w:rsid w:val="006968FA"/>
    <w:rsid w:val="006B2136"/>
    <w:rsid w:val="006D253F"/>
    <w:rsid w:val="006F775E"/>
    <w:rsid w:val="0072095A"/>
    <w:rsid w:val="00727784"/>
    <w:rsid w:val="00762BF0"/>
    <w:rsid w:val="007630BC"/>
    <w:rsid w:val="007A077E"/>
    <w:rsid w:val="007D79DE"/>
    <w:rsid w:val="007F34CB"/>
    <w:rsid w:val="00802284"/>
    <w:rsid w:val="008053BD"/>
    <w:rsid w:val="00813293"/>
    <w:rsid w:val="00820B7E"/>
    <w:rsid w:val="00826709"/>
    <w:rsid w:val="00833F0C"/>
    <w:rsid w:val="00835301"/>
    <w:rsid w:val="00861FBB"/>
    <w:rsid w:val="008B3E8D"/>
    <w:rsid w:val="008B5CBB"/>
    <w:rsid w:val="008C5199"/>
    <w:rsid w:val="008D25E3"/>
    <w:rsid w:val="008F2B8A"/>
    <w:rsid w:val="00903F96"/>
    <w:rsid w:val="00911785"/>
    <w:rsid w:val="00926848"/>
    <w:rsid w:val="0096004D"/>
    <w:rsid w:val="00972E6A"/>
    <w:rsid w:val="00975651"/>
    <w:rsid w:val="009D16AC"/>
    <w:rsid w:val="009D640E"/>
    <w:rsid w:val="009F5911"/>
    <w:rsid w:val="00A07391"/>
    <w:rsid w:val="00A14CA0"/>
    <w:rsid w:val="00A50959"/>
    <w:rsid w:val="00A72C84"/>
    <w:rsid w:val="00A82F1B"/>
    <w:rsid w:val="00A83BAC"/>
    <w:rsid w:val="00A95593"/>
    <w:rsid w:val="00A97404"/>
    <w:rsid w:val="00A979C0"/>
    <w:rsid w:val="00AA3EB5"/>
    <w:rsid w:val="00AD38B4"/>
    <w:rsid w:val="00AD4BF1"/>
    <w:rsid w:val="00AF2F71"/>
    <w:rsid w:val="00B01EDA"/>
    <w:rsid w:val="00B0229F"/>
    <w:rsid w:val="00B37C37"/>
    <w:rsid w:val="00B54782"/>
    <w:rsid w:val="00B65C0E"/>
    <w:rsid w:val="00B711A7"/>
    <w:rsid w:val="00B74F25"/>
    <w:rsid w:val="00B9289B"/>
    <w:rsid w:val="00C01306"/>
    <w:rsid w:val="00C03FCD"/>
    <w:rsid w:val="00C154A5"/>
    <w:rsid w:val="00C446B1"/>
    <w:rsid w:val="00C708E7"/>
    <w:rsid w:val="00C754BF"/>
    <w:rsid w:val="00C75C28"/>
    <w:rsid w:val="00C760DA"/>
    <w:rsid w:val="00C80CFB"/>
    <w:rsid w:val="00C930C1"/>
    <w:rsid w:val="00C93905"/>
    <w:rsid w:val="00C957CF"/>
    <w:rsid w:val="00CB6C6C"/>
    <w:rsid w:val="00CB720E"/>
    <w:rsid w:val="00CC738B"/>
    <w:rsid w:val="00CE2239"/>
    <w:rsid w:val="00CF1963"/>
    <w:rsid w:val="00D23EEE"/>
    <w:rsid w:val="00D36456"/>
    <w:rsid w:val="00D450E2"/>
    <w:rsid w:val="00D47C26"/>
    <w:rsid w:val="00D600A7"/>
    <w:rsid w:val="00D613D2"/>
    <w:rsid w:val="00D62F0C"/>
    <w:rsid w:val="00D63E6E"/>
    <w:rsid w:val="00D711EC"/>
    <w:rsid w:val="00D77EA0"/>
    <w:rsid w:val="00D83A3C"/>
    <w:rsid w:val="00DA2269"/>
    <w:rsid w:val="00DA76A1"/>
    <w:rsid w:val="00DB245D"/>
    <w:rsid w:val="00DC0AA3"/>
    <w:rsid w:val="00DE2E34"/>
    <w:rsid w:val="00DF1D3C"/>
    <w:rsid w:val="00E232D4"/>
    <w:rsid w:val="00E467CD"/>
    <w:rsid w:val="00E46E41"/>
    <w:rsid w:val="00E7247D"/>
    <w:rsid w:val="00E808AC"/>
    <w:rsid w:val="00E81F66"/>
    <w:rsid w:val="00E96DD3"/>
    <w:rsid w:val="00EA067F"/>
    <w:rsid w:val="00EA1B58"/>
    <w:rsid w:val="00EC7274"/>
    <w:rsid w:val="00EC7EAB"/>
    <w:rsid w:val="00EE5E76"/>
    <w:rsid w:val="00EE7105"/>
    <w:rsid w:val="00F035D0"/>
    <w:rsid w:val="00F22ECE"/>
    <w:rsid w:val="00F23B18"/>
    <w:rsid w:val="00F443A3"/>
    <w:rsid w:val="00F511D1"/>
    <w:rsid w:val="00F57BAE"/>
    <w:rsid w:val="00F74049"/>
    <w:rsid w:val="00F77676"/>
    <w:rsid w:val="00F9168D"/>
    <w:rsid w:val="00FD7FEC"/>
    <w:rsid w:val="00FE090D"/>
    <w:rsid w:val="00FF5E6A"/>
    <w:rsid w:val="01A95FA4"/>
    <w:rsid w:val="029F5B14"/>
    <w:rsid w:val="03CA355F"/>
    <w:rsid w:val="05AB438B"/>
    <w:rsid w:val="069936EF"/>
    <w:rsid w:val="073E17C9"/>
    <w:rsid w:val="09D270E7"/>
    <w:rsid w:val="0FFD6B1B"/>
    <w:rsid w:val="11AA3858"/>
    <w:rsid w:val="13752D73"/>
    <w:rsid w:val="13967BC3"/>
    <w:rsid w:val="15B726B2"/>
    <w:rsid w:val="1F18773F"/>
    <w:rsid w:val="207A04BE"/>
    <w:rsid w:val="22B66E77"/>
    <w:rsid w:val="26D44BE0"/>
    <w:rsid w:val="28A46E78"/>
    <w:rsid w:val="291A453A"/>
    <w:rsid w:val="294D2B8D"/>
    <w:rsid w:val="29CF4BE7"/>
    <w:rsid w:val="2A4C16D7"/>
    <w:rsid w:val="2CC37FF7"/>
    <w:rsid w:val="2E034A5C"/>
    <w:rsid w:val="32E304E9"/>
    <w:rsid w:val="37A16BD6"/>
    <w:rsid w:val="3B842431"/>
    <w:rsid w:val="3DE70559"/>
    <w:rsid w:val="3F704541"/>
    <w:rsid w:val="4142671E"/>
    <w:rsid w:val="41B03FA1"/>
    <w:rsid w:val="45B75BE4"/>
    <w:rsid w:val="465A43FA"/>
    <w:rsid w:val="480C1F85"/>
    <w:rsid w:val="4B2F1EFB"/>
    <w:rsid w:val="4BA67744"/>
    <w:rsid w:val="4CC155BC"/>
    <w:rsid w:val="4CEF44C6"/>
    <w:rsid w:val="4D3C2D37"/>
    <w:rsid w:val="4D9D1D7C"/>
    <w:rsid w:val="4F6A508B"/>
    <w:rsid w:val="53122F13"/>
    <w:rsid w:val="588912C2"/>
    <w:rsid w:val="5A553399"/>
    <w:rsid w:val="5A706D83"/>
    <w:rsid w:val="5A7D0FA4"/>
    <w:rsid w:val="5CCA30A3"/>
    <w:rsid w:val="64380476"/>
    <w:rsid w:val="664C734B"/>
    <w:rsid w:val="667C237D"/>
    <w:rsid w:val="68261DD0"/>
    <w:rsid w:val="6B49223C"/>
    <w:rsid w:val="6C3A7B64"/>
    <w:rsid w:val="6CCB18E7"/>
    <w:rsid w:val="6D4606AC"/>
    <w:rsid w:val="6D865ED7"/>
    <w:rsid w:val="6E102B11"/>
    <w:rsid w:val="76897364"/>
    <w:rsid w:val="7907247A"/>
    <w:rsid w:val="7C89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10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er Char"/>
    <w:basedOn w:val="8"/>
    <w:link w:val="4"/>
    <w:autoRedefine/>
    <w:semiHidden/>
    <w:qFormat/>
    <w:uiPriority w:val="99"/>
    <w:rPr>
      <w:sz w:val="18"/>
      <w:szCs w:val="18"/>
    </w:rPr>
  </w:style>
  <w:style w:type="character" w:customStyle="1" w:styleId="10">
    <w:name w:val="Footer Char"/>
    <w:basedOn w:val="8"/>
    <w:link w:val="3"/>
    <w:autoRedefine/>
    <w:semiHidden/>
    <w:qFormat/>
    <w:uiPriority w:val="99"/>
    <w:rPr>
      <w:sz w:val="18"/>
      <w:szCs w:val="18"/>
    </w:rPr>
  </w:style>
  <w:style w:type="paragraph" w:styleId="11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12">
    <w:name w:val="Balloon Text Char"/>
    <w:basedOn w:val="8"/>
    <w:link w:val="2"/>
    <w:autoRedefine/>
    <w:semiHidden/>
    <w:qFormat/>
    <w:uiPriority w:val="99"/>
    <w:rPr>
      <w:rFonts w:ascii="Tahoma" w:hAnsi="Tahoma" w:cs="Tahoma" w:eastAsiaTheme="minorEastAsia"/>
      <w:kern w:val="2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272</Words>
  <Characters>1523</Characters>
  <Lines>12</Lines>
  <Paragraphs>3</Paragraphs>
  <TotalTime>6</TotalTime>
  <ScaleCrop>false</ScaleCrop>
  <LinksUpToDate>false</LinksUpToDate>
  <CharactersWithSpaces>179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20:52:00Z</dcterms:created>
  <dc:creator>Administrator</dc:creator>
  <cp:lastModifiedBy>Author</cp:lastModifiedBy>
  <dcterms:modified xsi:type="dcterms:W3CDTF">2024-01-10T09:58:3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189DE21270645C291DEAB35E07E443D</vt:lpwstr>
  </property>
</Properties>
</file>